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0D0AEDDC" w14:textId="2F35FE01" w:rsidR="00C463D8" w:rsidRDefault="00C463D8" w:rsidP="00C463D8">
      <w:pPr>
        <w:pStyle w:val="Title"/>
      </w:pPr>
      <w:bookmarkStart w:id="0" w:name="OLE_LINK2"/>
      <w:bookmarkStart w:id="1" w:name="OLE_LINK1"/>
      <w:proofErr w:type="spellStart"/>
      <w:r>
        <w:t>Phylogeography</w:t>
      </w:r>
      <w:proofErr w:type="spellEnd"/>
      <w:r>
        <w:t xml:space="preserve"> and ecological niche modeling reveal reduced genetic diversity and colonization patterns of skunk cabbage (</w:t>
      </w:r>
      <w:proofErr w:type="spellStart"/>
      <w:r>
        <w:rPr>
          <w:i/>
        </w:rPr>
        <w:t>Symplocarp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oetidus</w:t>
      </w:r>
      <w:proofErr w:type="spellEnd"/>
      <w:r>
        <w:t xml:space="preserve">; </w:t>
      </w:r>
      <w:proofErr w:type="spellStart"/>
      <w:r>
        <w:t>Araceae</w:t>
      </w:r>
      <w:proofErr w:type="spellEnd"/>
      <w:r>
        <w:t xml:space="preserve">) from </w:t>
      </w:r>
      <w:bookmarkStart w:id="2" w:name="_GoBack"/>
      <w:bookmarkEnd w:id="2"/>
      <w:r>
        <w:t>glacial refugium in eastern North America</w:t>
      </w:r>
      <w:bookmarkEnd w:id="0"/>
      <w:bookmarkEnd w:id="1"/>
    </w:p>
    <w:p w14:paraId="1D0334ED" w14:textId="77777777" w:rsidR="00FF5690" w:rsidRPr="00A54045" w:rsidRDefault="00FF5690" w:rsidP="00FF5690">
      <w:pPr>
        <w:pStyle w:val="AuthorList"/>
      </w:pPr>
      <w:proofErr w:type="spellStart"/>
      <w:r w:rsidRPr="00A54045">
        <w:t>Seon-Hee</w:t>
      </w:r>
      <w:proofErr w:type="spellEnd"/>
      <w:r w:rsidRPr="00A54045">
        <w:t xml:space="preserve"> Kim, Myong-Suk Cho, Pan Li, 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1F1221DF" w14:textId="77500D1E" w:rsidR="002868E2" w:rsidRDefault="002868E2" w:rsidP="00994A3D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</w:t>
      </w:r>
      <w:r w:rsidR="00FF5690" w:rsidRPr="00A54045">
        <w:rPr>
          <w:rFonts w:cs="Times New Roman"/>
        </w:rPr>
        <w:t>Seung-</w:t>
      </w:r>
      <w:proofErr w:type="spellStart"/>
      <w:r w:rsidR="00FF5690" w:rsidRPr="00A54045">
        <w:rPr>
          <w:rFonts w:cs="Times New Roman"/>
        </w:rPr>
        <w:t>Chul</w:t>
      </w:r>
      <w:proofErr w:type="spellEnd"/>
      <w:r w:rsidR="00FF5690" w:rsidRPr="00A54045">
        <w:rPr>
          <w:rFonts w:cs="Times New Roman"/>
        </w:rPr>
        <w:t xml:space="preserve"> Kim</w:t>
      </w:r>
      <w:r w:rsidR="00994A3D" w:rsidRPr="00A54045">
        <w:rPr>
          <w:rFonts w:cs="Times New Roman"/>
        </w:rPr>
        <w:t xml:space="preserve">: </w:t>
      </w:r>
      <w:r w:rsidR="00AF5725" w:rsidRPr="00AF5725">
        <w:rPr>
          <w:rFonts w:cs="Times New Roman"/>
        </w:rPr>
        <w:t>sonchus96@skku.edu</w:t>
      </w:r>
    </w:p>
    <w:p w14:paraId="05F7ECD5" w14:textId="77777777" w:rsidR="00AF5725" w:rsidRPr="00A54045" w:rsidRDefault="00AF5725" w:rsidP="00994A3D">
      <w:pPr>
        <w:spacing w:before="240" w:after="0"/>
        <w:rPr>
          <w:rFonts w:cs="Times New Roman"/>
        </w:rPr>
      </w:pPr>
    </w:p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27F41104" w14:textId="0D3E20ED" w:rsidR="00AF5725" w:rsidRPr="00113F43" w:rsidRDefault="00A54045" w:rsidP="00994A3D">
      <w:pPr>
        <w:jc w:val="both"/>
        <w:rPr>
          <w:rFonts w:cs="Times New Roman"/>
          <w:szCs w:val="24"/>
        </w:rPr>
        <w:sectPr w:rsidR="00AF5725" w:rsidRPr="00113F43" w:rsidSect="00AB7186">
          <w:headerReference w:type="first" r:id="rId8"/>
          <w:pgSz w:w="12240" w:h="15840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  <w:r w:rsidRPr="00A54045">
        <w:rPr>
          <w:rFonts w:cs="Times New Roman"/>
          <w:b/>
          <w:szCs w:val="24"/>
        </w:rPr>
        <w:t xml:space="preserve">Supplementary Table </w:t>
      </w:r>
      <w:r w:rsidR="000B2CED" w:rsidRPr="00A54045">
        <w:rPr>
          <w:rFonts w:cs="Times New Roman"/>
          <w:b/>
          <w:szCs w:val="24"/>
        </w:rPr>
        <w:t>1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Variable sites (substitutions, indels, and inversion) found in </w:t>
      </w:r>
      <w:proofErr w:type="spellStart"/>
      <w:r w:rsidR="000140DB" w:rsidRPr="00A54045">
        <w:rPr>
          <w:rFonts w:cs="Times New Roman"/>
          <w:i/>
          <w:szCs w:val="24"/>
        </w:rPr>
        <w:t>Symplocarpus</w:t>
      </w:r>
      <w:proofErr w:type="spellEnd"/>
      <w:r w:rsidR="000140DB" w:rsidRPr="00A54045">
        <w:rPr>
          <w:rFonts w:cs="Times New Roman"/>
          <w:i/>
          <w:szCs w:val="24"/>
        </w:rPr>
        <w:t xml:space="preserve"> </w:t>
      </w:r>
      <w:proofErr w:type="spellStart"/>
      <w:r w:rsidR="000140DB" w:rsidRPr="00A54045">
        <w:rPr>
          <w:rFonts w:cs="Times New Roman"/>
          <w:i/>
          <w:szCs w:val="24"/>
        </w:rPr>
        <w:t>foetidus</w:t>
      </w:r>
      <w:proofErr w:type="spellEnd"/>
      <w:r w:rsidR="000140DB" w:rsidRPr="00A54045">
        <w:rPr>
          <w:rFonts w:cs="Times New Roman"/>
          <w:szCs w:val="24"/>
        </w:rPr>
        <w:t xml:space="preserve">, identifying </w:t>
      </w:r>
      <w:r w:rsidR="00113F43">
        <w:rPr>
          <w:rFonts w:cs="Times New Roman"/>
          <w:szCs w:val="24"/>
        </w:rPr>
        <w:t>8 haplotypes (H1-H8</w:t>
      </w:r>
      <w:r w:rsidR="000140DB" w:rsidRPr="00A54045">
        <w:rPr>
          <w:rFonts w:cs="Times New Roman"/>
          <w:szCs w:val="24"/>
        </w:rPr>
        <w:t xml:space="preserve">). </w:t>
      </w: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tbl>
      <w:tblPr>
        <w:tblW w:w="5137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382"/>
        <w:gridCol w:w="382"/>
        <w:gridCol w:w="382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8"/>
        <w:gridCol w:w="378"/>
        <w:gridCol w:w="396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81"/>
        <w:gridCol w:w="378"/>
        <w:gridCol w:w="378"/>
        <w:gridCol w:w="376"/>
      </w:tblGrid>
      <w:tr w:rsidR="00174F60" w:rsidRPr="00113F43" w14:paraId="29CF72E0" w14:textId="77777777" w:rsidTr="00174F60">
        <w:trPr>
          <w:trHeight w:val="326"/>
          <w:jc w:val="center"/>
        </w:trPr>
        <w:tc>
          <w:tcPr>
            <w:tcW w:w="3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8915" w14:textId="77777777" w:rsidR="00174F60" w:rsidRPr="00113F43" w:rsidRDefault="00174F60" w:rsidP="00F33DA3">
            <w:pPr>
              <w:spacing w:before="0" w:after="0" w:line="27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aplotype</w:t>
            </w:r>
          </w:p>
        </w:tc>
        <w:tc>
          <w:tcPr>
            <w:tcW w:w="2313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EFA5" w14:textId="77777777" w:rsidR="00174F60" w:rsidRPr="00113F43" w:rsidRDefault="00174F60" w:rsidP="00113F43">
            <w:pPr>
              <w:spacing w:before="0" w:after="0"/>
              <w:jc w:val="center"/>
              <w:rPr>
                <w:rFonts w:eastAsia="Malgun Gothic" w:cs="Times New Roman"/>
                <w:sz w:val="20"/>
                <w:szCs w:val="16"/>
              </w:rPr>
            </w:pPr>
            <w:proofErr w:type="spellStart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psb</w:t>
            </w:r>
            <w:r w:rsidRPr="00113F43">
              <w:rPr>
                <w:rFonts w:eastAsia="Malgun Gothic" w:cs="Times New Roman"/>
                <w:sz w:val="20"/>
                <w:szCs w:val="16"/>
              </w:rPr>
              <w:t>J</w:t>
            </w:r>
            <w:proofErr w:type="spellEnd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/</w:t>
            </w:r>
            <w:proofErr w:type="spellStart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pet</w:t>
            </w:r>
            <w:r w:rsidRPr="00113F43">
              <w:rPr>
                <w:rFonts w:eastAsia="Malgun Gothic" w:cs="Times New Roman"/>
                <w:sz w:val="20"/>
                <w:szCs w:val="16"/>
              </w:rPr>
              <w:t>A</w:t>
            </w:r>
            <w:proofErr w:type="spellEnd"/>
          </w:p>
          <w:p w14:paraId="38A49551" w14:textId="63F15339" w:rsidR="00174F60" w:rsidRPr="00113F43" w:rsidRDefault="00174F60" w:rsidP="00113F43">
            <w:pPr>
              <w:spacing w:before="0" w:after="0" w:line="276" w:lineRule="auto"/>
              <w:jc w:val="center"/>
              <w:rPr>
                <w:rFonts w:eastAsia="Malgun Gothic" w:cs="Times New Roman"/>
                <w:sz w:val="14"/>
                <w:szCs w:val="14"/>
              </w:rPr>
            </w:pPr>
            <w:r w:rsidRPr="00113F43">
              <w:rPr>
                <w:rFonts w:eastAsia="Malgun Gothic" w:cs="Times New Roman"/>
                <w:sz w:val="14"/>
                <w:szCs w:val="14"/>
              </w:rPr>
              <w:t>(1-1128 bp)</w:t>
            </w:r>
          </w:p>
        </w:tc>
        <w:tc>
          <w:tcPr>
            <w:tcW w:w="140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0CDD6" w14:textId="77777777" w:rsidR="00174F60" w:rsidRPr="00113F43" w:rsidRDefault="00174F60" w:rsidP="00174F60">
            <w:pPr>
              <w:spacing w:before="0" w:after="0"/>
              <w:jc w:val="center"/>
              <w:rPr>
                <w:rFonts w:eastAsia="Malgun Gothic" w:cs="Times New Roman"/>
                <w:sz w:val="20"/>
                <w:szCs w:val="16"/>
              </w:rPr>
            </w:pPr>
            <w:proofErr w:type="spellStart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trn</w:t>
            </w:r>
            <w:r w:rsidRPr="00113F43">
              <w:rPr>
                <w:rFonts w:eastAsia="Malgun Gothic" w:cs="Times New Roman"/>
                <w:sz w:val="20"/>
                <w:szCs w:val="16"/>
              </w:rPr>
              <w:t>G</w:t>
            </w:r>
            <w:proofErr w:type="spellEnd"/>
            <w:r w:rsidRPr="00113F43">
              <w:rPr>
                <w:rFonts w:eastAsia="Malgun Gothic" w:cs="Times New Roman"/>
                <w:sz w:val="20"/>
                <w:szCs w:val="16"/>
              </w:rPr>
              <w:t>/S</w:t>
            </w:r>
          </w:p>
          <w:p w14:paraId="42DC79F5" w14:textId="73456BEC" w:rsidR="00174F60" w:rsidRPr="00113F43" w:rsidRDefault="00174F60" w:rsidP="00174F60">
            <w:pPr>
              <w:spacing w:before="0" w:after="0" w:line="276" w:lineRule="auto"/>
              <w:jc w:val="center"/>
              <w:rPr>
                <w:rFonts w:eastAsia="Malgun Gothic" w:cs="Times New Roman"/>
                <w:sz w:val="14"/>
                <w:szCs w:val="14"/>
              </w:rPr>
            </w:pPr>
            <w:r w:rsidRPr="00113F43">
              <w:rPr>
                <w:rFonts w:eastAsia="Malgun Gothic" w:cs="Times New Roman"/>
                <w:sz w:val="14"/>
                <w:szCs w:val="14"/>
              </w:rPr>
              <w:t>(1129-2123 bp)</w:t>
            </w:r>
          </w:p>
        </w:tc>
        <w:tc>
          <w:tcPr>
            <w:tcW w:w="5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36BB" w14:textId="77777777" w:rsidR="00174F60" w:rsidRPr="00113F43" w:rsidRDefault="00174F60" w:rsidP="00113F43">
            <w:pPr>
              <w:spacing w:before="0" w:after="0"/>
              <w:jc w:val="center"/>
              <w:rPr>
                <w:rFonts w:eastAsia="Malgun Gothic" w:cs="Times New Roman"/>
                <w:sz w:val="20"/>
                <w:szCs w:val="16"/>
              </w:rPr>
            </w:pPr>
            <w:r w:rsidRPr="00113F43">
              <w:rPr>
                <w:rFonts w:eastAsia="Malgun Gothic" w:cs="Times New Roman"/>
                <w:i/>
                <w:sz w:val="20"/>
                <w:szCs w:val="16"/>
              </w:rPr>
              <w:t>rpl</w:t>
            </w:r>
            <w:r w:rsidRPr="00113F43">
              <w:rPr>
                <w:rFonts w:eastAsia="Malgun Gothic" w:cs="Times New Roman"/>
                <w:sz w:val="20"/>
                <w:szCs w:val="16"/>
              </w:rPr>
              <w:t>32/</w:t>
            </w:r>
            <w:proofErr w:type="spellStart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trn</w:t>
            </w:r>
            <w:r w:rsidRPr="00113F43">
              <w:rPr>
                <w:rFonts w:eastAsia="Malgun Gothic" w:cs="Times New Roman"/>
                <w:sz w:val="20"/>
                <w:szCs w:val="16"/>
              </w:rPr>
              <w:t>L</w:t>
            </w:r>
            <w:proofErr w:type="spellEnd"/>
          </w:p>
          <w:p w14:paraId="74D96EE2" w14:textId="3F43A124" w:rsidR="00174F60" w:rsidRPr="00113F43" w:rsidRDefault="00174F60" w:rsidP="00113F43">
            <w:pPr>
              <w:spacing w:before="0" w:after="0" w:line="276" w:lineRule="auto"/>
              <w:jc w:val="center"/>
              <w:rPr>
                <w:rFonts w:eastAsia="Malgun Gothic" w:cs="Times New Roman"/>
                <w:sz w:val="14"/>
                <w:szCs w:val="14"/>
              </w:rPr>
            </w:pPr>
            <w:r w:rsidRPr="00113F43">
              <w:rPr>
                <w:rFonts w:eastAsia="Malgun Gothic" w:cs="Times New Roman"/>
                <w:sz w:val="14"/>
                <w:szCs w:val="14"/>
              </w:rPr>
              <w:t>(2124-3164 bp)</w:t>
            </w:r>
          </w:p>
        </w:tc>
        <w:tc>
          <w:tcPr>
            <w:tcW w:w="3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5886B" w14:textId="707A06E1" w:rsidR="00174F60" w:rsidRPr="00113F43" w:rsidRDefault="00174F60" w:rsidP="00AB7186">
            <w:pPr>
              <w:spacing w:before="0" w:after="0" w:line="27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13F43">
              <w:rPr>
                <w:rFonts w:eastAsia="Malgun Gothic" w:cs="Times New Roman"/>
                <w:i/>
                <w:sz w:val="20"/>
                <w:szCs w:val="16"/>
              </w:rPr>
              <w:t>trn</w:t>
            </w:r>
            <w:r w:rsidRPr="00113F43">
              <w:rPr>
                <w:rFonts w:eastAsia="Malgun Gothic" w:cs="Times New Roman"/>
                <w:sz w:val="20"/>
                <w:szCs w:val="16"/>
              </w:rPr>
              <w:t>Q</w:t>
            </w:r>
            <w:proofErr w:type="spellEnd"/>
            <w:r w:rsidRPr="00113F43">
              <w:rPr>
                <w:rFonts w:eastAsia="Malgun Gothic" w:cs="Times New Roman"/>
                <w:sz w:val="20"/>
                <w:szCs w:val="16"/>
              </w:rPr>
              <w:t>/</w:t>
            </w:r>
            <w:r w:rsidRPr="00113F43">
              <w:rPr>
                <w:rFonts w:eastAsia="Malgun Gothic" w:cs="Times New Roman"/>
                <w:i/>
                <w:sz w:val="20"/>
                <w:szCs w:val="16"/>
              </w:rPr>
              <w:t>rps</w:t>
            </w:r>
            <w:r w:rsidRPr="00113F43">
              <w:rPr>
                <w:rFonts w:eastAsia="Malgun Gothic" w:cs="Times New Roman"/>
                <w:sz w:val="20"/>
                <w:szCs w:val="16"/>
              </w:rPr>
              <w:t xml:space="preserve">16 </w:t>
            </w:r>
            <w:r w:rsidRPr="00113F43">
              <w:rPr>
                <w:rFonts w:eastAsia="Malgun Gothic" w:cs="Times New Roman"/>
                <w:sz w:val="14"/>
                <w:szCs w:val="16"/>
              </w:rPr>
              <w:t>(3165-4041 bp)</w:t>
            </w:r>
          </w:p>
        </w:tc>
      </w:tr>
      <w:tr w:rsidR="00174F60" w:rsidRPr="00113F43" w14:paraId="50F20BD1" w14:textId="77777777" w:rsidTr="00A12C58">
        <w:trPr>
          <w:trHeight w:val="567"/>
          <w:jc w:val="center"/>
        </w:trPr>
        <w:tc>
          <w:tcPr>
            <w:tcW w:w="383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B48C" w14:textId="77777777" w:rsidR="00174F60" w:rsidRPr="00113F43" w:rsidRDefault="00174F60" w:rsidP="00F73E7D">
            <w:pPr>
              <w:spacing w:before="0" w:after="0" w:line="360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2909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207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C9B8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36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4745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37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2172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38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FB2B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39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51B2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0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18E4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CD26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158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3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EE3B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4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2F4A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5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0C43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6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5323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7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35A9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8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8D55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49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AFF3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50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CE5A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5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2916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05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A278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509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B8F2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510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1692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51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C623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51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2A85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1513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10942" w14:textId="71E28850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3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CF3C2" w14:textId="1A945203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4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1798" w14:textId="471AF4C3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5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EBF3" w14:textId="702CB51A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6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998ED" w14:textId="7E2CA598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7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C9929" w14:textId="11D9C1DD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sz w:val="16"/>
                <w:szCs w:val="20"/>
                <w:lang w:eastAsia="ko-KR"/>
              </w:rPr>
              <w:t>1738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56375" w14:textId="495F467C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2134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4D47" w14:textId="460C074C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2257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296F7" w14:textId="5F074E0F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2535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382C8" w14:textId="432FD349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2574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F2CC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3445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3F17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3837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3C89" w14:textId="77777777" w:rsidR="00174F60" w:rsidRPr="00113F43" w:rsidRDefault="00174F60" w:rsidP="00F73E7D">
            <w:pPr>
              <w:spacing w:before="0" w:after="0"/>
              <w:jc w:val="center"/>
              <w:rPr>
                <w:rFonts w:eastAsia="Malgun Gothic" w:cs="Times New Roman"/>
                <w:sz w:val="16"/>
                <w:szCs w:val="20"/>
              </w:rPr>
            </w:pPr>
            <w:r w:rsidRPr="00113F43">
              <w:rPr>
                <w:rFonts w:eastAsia="Malgun Gothic" w:cs="Times New Roman"/>
                <w:sz w:val="16"/>
                <w:szCs w:val="20"/>
              </w:rPr>
              <w:t>3876</w:t>
            </w:r>
          </w:p>
        </w:tc>
      </w:tr>
      <w:tr w:rsidR="00174F60" w:rsidRPr="00113F43" w14:paraId="70252C0F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25AB" w14:textId="77777777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1</w:t>
            </w:r>
          </w:p>
        </w:tc>
        <w:tc>
          <w:tcPr>
            <w:tcW w:w="129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FDFBAA" w14:textId="7AF8176F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E4C11D" w14:textId="2FB30FBD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7D169D3" w14:textId="681F3305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D599E6" w14:textId="4E2B6E13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7DC2A6" w14:textId="4A07EB1F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BA1600E" w14:textId="57A8D55B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EEB567" w14:textId="4925AE46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B212BA" w14:textId="7C3F7076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852909" w14:textId="75F8EF5B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9841257" w14:textId="20756A54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AC065CE" w14:textId="7A258D57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20E4D46" w14:textId="2546A878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9B77488" w14:textId="49B99ED3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DFE7A24" w14:textId="608ECF8F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6A0B721" w14:textId="3F2D5142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9E5729" w14:textId="522616DB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B82A87E" w14:textId="48BF10CC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31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D97D" w14:textId="09A3DFD5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82D45D" w14:textId="269017EB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119F09E" w14:textId="6C42C6E9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30A866" w14:textId="1E741F8D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4B94A71" w14:textId="44BBF460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3698E6B" w14:textId="45AE7E06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896FA5" w14:textId="69EF08AF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A8CDF6F" w14:textId="122D13C5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964A501" w14:textId="665C1926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51ADE9E" w14:textId="763DA390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DB49A2" w14:textId="35B8C692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1A4BDD1" w14:textId="0CA6A13D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C95B844" w14:textId="671FE80C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6CAE52B" w14:textId="5680C141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C65BA4" w14:textId="364A91C2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6852F" w14:textId="1CC966DF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9203769" w14:textId="49D5FF7F" w:rsidR="00174F60" w:rsidRPr="00836EDB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102E969" w14:textId="10F58E5F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15D4E" w14:textId="0270D18F" w:rsidR="00174F60" w:rsidRPr="00113F43" w:rsidRDefault="00174F60" w:rsidP="00BB7224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</w:tr>
      <w:tr w:rsidR="00174F60" w:rsidRPr="00113F43" w14:paraId="315900CE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3A87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2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8A2949" w14:textId="385D054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1DE704" w14:textId="06B430C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F344950" w14:textId="740822A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3ED5922" w14:textId="22D5CD3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381235F" w14:textId="2C9562C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C36F24A" w14:textId="46ECA92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F9E79D" w14:textId="57F37C2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83726B6" w14:textId="0242E2C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6D4E232" w14:textId="19969D0E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F655FA" w14:textId="116CFF0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84D5268" w14:textId="6035B61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95F198D" w14:textId="35DD2D6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06411CA" w14:textId="5663DB7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A0B2482" w14:textId="6A18F65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847CEC" w14:textId="257F117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DB94094" w14:textId="7AEC4F3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EF353F" w14:textId="0089901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96AB" w14:textId="57A8576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82F7F3" w14:textId="03E6C74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06F1AD7" w14:textId="2DD8F58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16583B9" w14:textId="5CF3053F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7B0CF9" w14:textId="6338EF2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1AD9235" w14:textId="141530B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ACEEEB8" w14:textId="500FBC7C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FA8DF29" w14:textId="06BEAE7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C860B54" w14:textId="5C373D9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D6D4A6A" w14:textId="4E43364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CCA77D" w14:textId="0385386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A423E39" w14:textId="28D08FC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D2FE1B1" w14:textId="4E160ED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0F238B7" w14:textId="2482C1D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7769029" w14:textId="65C6801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539E7" w14:textId="757C3A32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40B37EC" w14:textId="668F725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05F8CE7" w14:textId="28A0FBE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D59C0" w14:textId="28C9E3F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</w:tr>
      <w:tr w:rsidR="00174F60" w:rsidRPr="00113F43" w14:paraId="7398EAF7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A173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3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BE7E9C" w14:textId="464C78C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E6F43F" w14:textId="1B0208C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F34D122" w14:textId="1135353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47BA53" w14:textId="53EE766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2C3EC1B" w14:textId="0DA3E87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457524" w14:textId="5F6B31F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ABBBCC" w14:textId="21113C6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506A28" w14:textId="6F484E8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0573B3" w14:textId="2D2D9FF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345478" w14:textId="4A9F498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997383" w14:textId="636574C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EF11BFE" w14:textId="4DCDC9D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CBA9F9" w14:textId="4046059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44B956" w14:textId="3C7C27A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986BFBC" w14:textId="5D307DC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1763836" w14:textId="1590569E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5729D5" w14:textId="052EEC4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D5C0" w14:textId="3D2E80E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E7DD52" w14:textId="506A584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225481" w14:textId="1DC3895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1097CE" w14:textId="28BE171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9C837F" w14:textId="624D8A1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76D4173" w14:textId="189EC06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574E053" w14:textId="67FEE4E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CE9A41" w14:textId="38A0239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00A21B" w14:textId="72826877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757AE43" w14:textId="0FEE8CC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9C532FA" w14:textId="4D9C59C8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D419DBA" w14:textId="022D282C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9C7E6B" w14:textId="3F4533D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AAD30C" w14:textId="475420A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36F36B9" w14:textId="0B2BD5AF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315FF" w14:textId="39D1916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1BFB9B9" w14:textId="53533237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A577A2" w14:textId="5B43995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B794A" w14:textId="7EF824D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  <w:tr w:rsidR="00174F60" w:rsidRPr="00113F43" w14:paraId="49F9B772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F2D3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4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3C2747A" w14:textId="1884499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D3431FF" w14:textId="6A6CE19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66ECF16" w14:textId="0AEBC2E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40B7BD3" w14:textId="6BCB331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9A18CF" w14:textId="752DE5C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B677CC" w14:textId="22C8FA8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1E823C" w14:textId="1F598CB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770952" w14:textId="499D1F3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6AD5A3E" w14:textId="19CF18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6BD2FD" w14:textId="0CF23ABE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A8A2546" w14:textId="5906588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C4E7D0" w14:textId="2901F74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FDFA4B" w14:textId="0A36B4C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677E005" w14:textId="15A0E2D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FD9F250" w14:textId="75A72D6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31C060" w14:textId="1045614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AE107E" w14:textId="4FCCEDF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BA802" w14:textId="07DBAD9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89D8B4" w14:textId="5BF75CB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4B5A85" w14:textId="6423577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ADC4DB8" w14:textId="127426A7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09E8EE4" w14:textId="27AB903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DCB532" w14:textId="704FDAE2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71FF616" w14:textId="138D034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30894D" w14:textId="23C3F67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102A9B" w14:textId="2FD3F3A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3F8222" w14:textId="71360F4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37015B6" w14:textId="41F4DB9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DFDCC45" w14:textId="69988D03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AE84792" w14:textId="5CE1923F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C0E7BC3" w14:textId="0175EA63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2AECBDF" w14:textId="2BB15552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FF04B" w14:textId="37C4761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4255A0" w14:textId="3A537D43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322B9CF" w14:textId="78092AB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0042" w14:textId="2D6347C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  <w:tr w:rsidR="00174F60" w:rsidRPr="00113F43" w14:paraId="679792A3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7798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5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29BBA43" w14:textId="0F3333B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219488" w14:textId="1358774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4BD415" w14:textId="60A4C2B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214300C" w14:textId="20EC2AD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843778" w14:textId="3A4525E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50BAC7" w14:textId="4F56751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1A495F" w14:textId="4FE7F17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7D9CA1" w14:textId="510978B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2EE7B2C" w14:textId="2F97DEF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1F800AF" w14:textId="5B68C86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3EE7CE" w14:textId="0042C11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4FBD73" w14:textId="60F3445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23C91A" w14:textId="27E2D12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FE6F30B" w14:textId="6C81579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A06A592" w14:textId="352DB62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C0A8AD5" w14:textId="5858E8A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7D0172" w14:textId="18AD041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D33C1" w14:textId="7A469CE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BF26AA" w14:textId="3605711F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3B0E91" w14:textId="46B0B65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AAA89A" w14:textId="1BB3730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F130EEC" w14:textId="18ED386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305656" w14:textId="34D4CE7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E6D22F1" w14:textId="2E3E999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BE26193" w14:textId="3297E6F7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6C61F11" w14:textId="08845DC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9A2A0C6" w14:textId="590EA98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EFE9E5A" w14:textId="2289B0A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90DB50A" w14:textId="5C180D1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FB040DD" w14:textId="54B4530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7B52EE8" w14:textId="23AD762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CD56535" w14:textId="4D22EDD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85D73" w14:textId="06F2F70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D45CB4A" w14:textId="09AE13E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1F64522" w14:textId="139AD69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73060" w14:textId="0B8859AE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  <w:tr w:rsidR="00174F60" w:rsidRPr="00113F43" w14:paraId="3D44A382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6729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6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E3F519C" w14:textId="565BA48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4D5605E" w14:textId="422CDEB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DEC02D" w14:textId="14230D1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47F69DF" w14:textId="56EC066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0D5C97" w14:textId="0C20A06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A5D8C1" w14:textId="3ACA47F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796465" w14:textId="5488489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30D28F7" w14:textId="4AD6FC6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E9875E" w14:textId="0E70E67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FAC963" w14:textId="74A96BA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F0CA333" w14:textId="39497DD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DD92E6" w14:textId="2E42975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959644F" w14:textId="7B048DF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6A13FA" w14:textId="7F7BFB2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18D192A" w14:textId="13B5C58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D0B34B4" w14:textId="7C4CB44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1F1AC11" w14:textId="5CDE43F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D760" w14:textId="43071BC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542398B" w14:textId="46C6357C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A648E3" w14:textId="13D9302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E46F991" w14:textId="19317A2C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3E105FE" w14:textId="22B1EF1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AAFC4B5" w14:textId="566D062F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41A08BA" w14:textId="5F5B29B8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5CDB185" w14:textId="475C738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F200F03" w14:textId="40C9BDC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ECBBCF" w14:textId="1682D8DC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3EDC63E" w14:textId="34C627A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3DB34C1" w14:textId="30ECAA5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eastAsia="Malgun Gothic" w:cs="Times New Roman" w:hint="eastAsia"/>
                <w:bCs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FA8EA3A" w14:textId="24E11838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E2E6DBD" w14:textId="509AE47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34CE1E" w14:textId="500B8D79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4224D" w14:textId="31FB4A2B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F34AFCD" w14:textId="5BD2B66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720CBA3" w14:textId="5672B6F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0DAC0" w14:textId="57C612F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  <w:tr w:rsidR="00174F60" w:rsidRPr="00113F43" w14:paraId="5DB13CE6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8F11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7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71A34AD" w14:textId="4B568AB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A6F9101" w14:textId="56F3529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51A8C3C" w14:textId="74B6567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682AE78" w14:textId="1118873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E6BEECF" w14:textId="4227138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B56467" w14:textId="5830042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2D977CC" w14:textId="465D40C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BD57F4F" w14:textId="3078F3F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81EE5D" w14:textId="0050D21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BA24F83" w14:textId="0D41086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CD11375" w14:textId="023FFDD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BE43231" w14:textId="5782E2F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C664E9B" w14:textId="34E23E5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BE24AC1" w14:textId="3BDC8D4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35A9BAA" w14:textId="7C5BB30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12A287" w14:textId="51B4E6A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F1B963" w14:textId="135ED80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1C21D" w14:textId="6BE697E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F5C53E" w14:textId="3B9F264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09C95BE" w14:textId="0D3A766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2297908" w14:textId="2E17EEDA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150E09" w14:textId="28068EC4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C838D9" w14:textId="6FB7BA2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239C4E9" w14:textId="2C23E498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43DDA9" w14:textId="78056E03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F9B6D05" w14:textId="035A5E48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8B21D60" w14:textId="3CDFA6EE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41DCD6E" w14:textId="6B13C9D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65EE1D5" w14:textId="7132D441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99B468" w14:textId="6A6AE16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1AAB9D8" w14:textId="613B0826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A878EC" w14:textId="663F4D85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3CD53" w14:textId="105914D0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58CFF5" w14:textId="1921EABD" w:rsidR="00174F60" w:rsidRPr="00836EDB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836EDB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792BB64" w14:textId="6E50A02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ADA4" w14:textId="16AEE72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  <w:tr w:rsidR="00174F60" w:rsidRPr="00113F43" w14:paraId="7CC3B300" w14:textId="77777777" w:rsidTr="00A12C58">
        <w:trPr>
          <w:trHeight w:val="283"/>
          <w:jc w:val="center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38F7" w14:textId="7777777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113F43">
              <w:rPr>
                <w:rFonts w:eastAsia="Malgun Gothic" w:cs="Times New Roman"/>
                <w:sz w:val="20"/>
                <w:szCs w:val="20"/>
              </w:rPr>
              <w:t>H8</w:t>
            </w:r>
          </w:p>
        </w:tc>
        <w:tc>
          <w:tcPr>
            <w:tcW w:w="12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E84DC6" w14:textId="622F700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3E257C" w14:textId="4535623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30DEAF" w14:textId="1F4527F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8DBDB34" w14:textId="0D0C6EFA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754EDC" w14:textId="6FBED02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05EEFCB" w14:textId="15CD274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521F61E" w14:textId="1DC0AD84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EBBFA9" w14:textId="7852047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246153" w14:textId="6237C68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B6B06E" w14:textId="443FD90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9B286E" w14:textId="4E021A2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6ACDD7" w14:textId="71CA59F0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678EB1" w14:textId="6055CA6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8D9F11F" w14:textId="5C98D09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03FD69" w14:textId="2178EE8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01DAC77" w14:textId="19D831A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6E2CDE" w14:textId="740F85C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3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201C" w14:textId="201BCBD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1F7A7D2" w14:textId="38B6E48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EDE73F" w14:textId="29CA7F2E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5CD526D" w14:textId="6B85A678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0DFE0B7" w14:textId="7C4395DC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7BC7A0A" w14:textId="6C137B73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4A295E6" w14:textId="6911F6AF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6C5D4360" w14:textId="713192C1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EE9F84" w14:textId="15D7E7A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6D6A60E5" w14:textId="16DDEC8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25141825" w14:textId="5AC78CC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F0D19" w14:textId="34705555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25DD4311" w14:textId="2156FE9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3462A4AA" w14:textId="30B47F69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4753DE28" w14:textId="258DDD1B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E7A8C" w14:textId="44802416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A303AC7" w14:textId="6D5C6012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7BD0FC" w14:textId="77742B5D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D3555" w14:textId="168FAFE7" w:rsidR="00174F60" w:rsidRPr="00113F43" w:rsidRDefault="00174F60" w:rsidP="009143F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113F43">
              <w:rPr>
                <w:rFonts w:cs="Times New Roman"/>
                <w:sz w:val="20"/>
                <w:szCs w:val="20"/>
                <w:lang w:eastAsia="ko-KR"/>
              </w:rPr>
              <w:t>G</w:t>
            </w:r>
          </w:p>
        </w:tc>
      </w:tr>
    </w:tbl>
    <w:p w14:paraId="3434747B" w14:textId="677A7EB5" w:rsidR="00A54045" w:rsidRPr="00AF5725" w:rsidRDefault="00A54045" w:rsidP="00A54045">
      <w:pPr>
        <w:rPr>
          <w:rFonts w:eastAsiaTheme="minorEastAsia" w:cs="Times New Roman"/>
          <w:color w:val="000000" w:themeColor="text1"/>
          <w:szCs w:val="24"/>
          <w:lang w:eastAsia="ko-KR"/>
        </w:rPr>
      </w:pPr>
      <w:r w:rsidRPr="00AF5725">
        <w:rPr>
          <w:rFonts w:cs="Times New Roman"/>
          <w:color w:val="000000" w:themeColor="text1"/>
          <w:szCs w:val="24"/>
        </w:rPr>
        <w:t xml:space="preserve">* </w:t>
      </w:r>
      <w:r w:rsidRPr="00AF5725">
        <w:rPr>
          <w:rFonts w:eastAsia="BatangChe" w:cs="Times New Roman"/>
          <w:color w:val="000000" w:themeColor="text1"/>
          <w:szCs w:val="24"/>
          <w:lang w:eastAsia="ko-KR"/>
        </w:rPr>
        <w:t xml:space="preserve">Notes: One inversion event </w:t>
      </w:r>
      <w:r w:rsidR="007C3849">
        <w:rPr>
          <w:rFonts w:cs="Times New Roman"/>
          <w:color w:val="000000" w:themeColor="text1"/>
          <w:szCs w:val="24"/>
        </w:rPr>
        <w:t>(1036-1052</w:t>
      </w:r>
      <w:r w:rsidRPr="00AF5725">
        <w:rPr>
          <w:rFonts w:cs="Times New Roman"/>
          <w:color w:val="000000" w:themeColor="text1"/>
          <w:szCs w:val="24"/>
        </w:rPr>
        <w:t>bp) was coded as A (TGTTTTGTCTATTTGAG) or T (CTCAAATAGACAAAACA).</w:t>
      </w:r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p w14:paraId="3CC2C765" w14:textId="77777777" w:rsidR="005A5073" w:rsidRDefault="005A5073" w:rsidP="002B4A57">
      <w:pPr>
        <w:rPr>
          <w:rFonts w:cs="Times New Roman"/>
          <w:szCs w:val="24"/>
        </w:rPr>
        <w:sectPr w:rsidR="005A5073" w:rsidSect="00AB7186">
          <w:pgSz w:w="15840" w:h="12240" w:orient="landscape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  <w:lang w:eastAsia="ko-KR"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DCBDD" w14:textId="77777777" w:rsidR="00994A3D" w:rsidRPr="00A54045" w:rsidRDefault="00994A3D" w:rsidP="002B4A57">
      <w:pPr>
        <w:keepNext/>
        <w:rPr>
          <w:rFonts w:cs="Times New Roman"/>
          <w:szCs w:val="24"/>
        </w:rPr>
      </w:pPr>
      <w:r w:rsidRPr="00A54045">
        <w:rPr>
          <w:rFonts w:cs="Times New Roman"/>
          <w:szCs w:val="24"/>
        </w:rPr>
        <w:t xml:space="preserve">Supplementary Figure </w:t>
      </w:r>
      <w:r w:rsidRPr="00A54045">
        <w:rPr>
          <w:rFonts w:cs="Times New Roman"/>
          <w:szCs w:val="24"/>
        </w:rPr>
        <w:fldChar w:fldCharType="begin"/>
      </w:r>
      <w:r w:rsidRPr="00A54045">
        <w:rPr>
          <w:rFonts w:cs="Times New Roman"/>
          <w:szCs w:val="24"/>
        </w:rPr>
        <w:instrText xml:space="preserve"> SEQ Figure \* ARABIC </w:instrText>
      </w:r>
      <w:r w:rsidRPr="00A54045">
        <w:rPr>
          <w:rFonts w:cs="Times New Roman"/>
          <w:szCs w:val="24"/>
        </w:rPr>
        <w:fldChar w:fldCharType="separate"/>
      </w:r>
      <w:r w:rsidR="00FF5690" w:rsidRPr="00A54045">
        <w:rPr>
          <w:rFonts w:cs="Times New Roman"/>
          <w:noProof/>
          <w:szCs w:val="24"/>
        </w:rPr>
        <w:t>1</w:t>
      </w:r>
      <w:r w:rsidRPr="00A54045">
        <w:rPr>
          <w:rFonts w:cs="Times New Roman"/>
          <w:szCs w:val="24"/>
        </w:rPr>
        <w:fldChar w:fldCharType="end"/>
      </w:r>
      <w:r w:rsidRPr="00A54045">
        <w:rPr>
          <w:rFonts w:cs="Times New Roman"/>
          <w:szCs w:val="24"/>
        </w:rPr>
        <w:t xml:space="preserve">. The figure legends are required to have the same font as the main text, 12 point normal Times New Roman, single spaced. Please use a single paragraph for each legend and prepare the figures keeping in mind the PDF layout. </w:t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790D9" w14:textId="77777777" w:rsidR="00E55A15" w:rsidRDefault="00E55A15" w:rsidP="00117666">
      <w:pPr>
        <w:spacing w:after="0"/>
      </w:pPr>
      <w:r>
        <w:separator/>
      </w:r>
    </w:p>
  </w:endnote>
  <w:endnote w:type="continuationSeparator" w:id="0">
    <w:p w14:paraId="75EE127E" w14:textId="77777777" w:rsidR="00E55A15" w:rsidRDefault="00E55A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F73E7D" w:rsidRPr="00577C4C" w:rsidRDefault="00F73E7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F73E7D" w:rsidRPr="00577C4C" w:rsidRDefault="00F73E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F73E7D" w:rsidRPr="00577C4C" w:rsidRDefault="00F73E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F73E7D" w:rsidRPr="00577C4C" w:rsidRDefault="00F73E7D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F73E7D" w:rsidRPr="00577C4C" w:rsidRDefault="00F73E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F73E7D" w:rsidRPr="00577C4C" w:rsidRDefault="00F73E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F100D" w14:textId="77777777" w:rsidR="00E55A15" w:rsidRDefault="00E55A15" w:rsidP="00117666">
      <w:pPr>
        <w:spacing w:after="0"/>
      </w:pPr>
      <w:r>
        <w:separator/>
      </w:r>
    </w:p>
  </w:footnote>
  <w:footnote w:type="continuationSeparator" w:id="0">
    <w:p w14:paraId="4250CC7F" w14:textId="77777777" w:rsidR="00E55A15" w:rsidRDefault="00E55A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F73E7D" w:rsidRDefault="00F73E7D">
    <w:pPr>
      <w:pStyle w:val="Header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F73E7D" w:rsidRPr="009151AA" w:rsidRDefault="00F73E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F73E7D" w:rsidRDefault="00F73E7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52A14"/>
    <w:rsid w:val="00077D53"/>
    <w:rsid w:val="000B2CED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D5BEC"/>
    <w:rsid w:val="00267D18"/>
    <w:rsid w:val="002868E2"/>
    <w:rsid w:val="002869C3"/>
    <w:rsid w:val="002936E4"/>
    <w:rsid w:val="002A3B76"/>
    <w:rsid w:val="002B4A57"/>
    <w:rsid w:val="002C74CA"/>
    <w:rsid w:val="002D2E25"/>
    <w:rsid w:val="002E745E"/>
    <w:rsid w:val="00334521"/>
    <w:rsid w:val="003544FB"/>
    <w:rsid w:val="003C31B0"/>
    <w:rsid w:val="003D2550"/>
    <w:rsid w:val="003D2F2D"/>
    <w:rsid w:val="00401590"/>
    <w:rsid w:val="00447801"/>
    <w:rsid w:val="00452E9C"/>
    <w:rsid w:val="004735C8"/>
    <w:rsid w:val="004961FF"/>
    <w:rsid w:val="004C01E3"/>
    <w:rsid w:val="004E74EF"/>
    <w:rsid w:val="00517A89"/>
    <w:rsid w:val="005250F2"/>
    <w:rsid w:val="0053033D"/>
    <w:rsid w:val="005738CD"/>
    <w:rsid w:val="0058446C"/>
    <w:rsid w:val="00593EEA"/>
    <w:rsid w:val="005A5073"/>
    <w:rsid w:val="005A5EEE"/>
    <w:rsid w:val="005C64B1"/>
    <w:rsid w:val="00615466"/>
    <w:rsid w:val="006375C7"/>
    <w:rsid w:val="00654E8F"/>
    <w:rsid w:val="00660D05"/>
    <w:rsid w:val="0066772F"/>
    <w:rsid w:val="006820B1"/>
    <w:rsid w:val="006A67ED"/>
    <w:rsid w:val="006B7D14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85156"/>
    <w:rsid w:val="008D0D6F"/>
    <w:rsid w:val="009143FA"/>
    <w:rsid w:val="009151AA"/>
    <w:rsid w:val="0093429D"/>
    <w:rsid w:val="00943573"/>
    <w:rsid w:val="0094510A"/>
    <w:rsid w:val="00970F7D"/>
    <w:rsid w:val="00994A3D"/>
    <w:rsid w:val="009C2B12"/>
    <w:rsid w:val="00A12C58"/>
    <w:rsid w:val="00A174D9"/>
    <w:rsid w:val="00A253C0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7F4D"/>
    <w:rsid w:val="00B44C34"/>
    <w:rsid w:val="00BB7224"/>
    <w:rsid w:val="00C463D8"/>
    <w:rsid w:val="00C52A7B"/>
    <w:rsid w:val="00C56BAF"/>
    <w:rsid w:val="00C679AA"/>
    <w:rsid w:val="00C75972"/>
    <w:rsid w:val="00CD066B"/>
    <w:rsid w:val="00CE4FEE"/>
    <w:rsid w:val="00CF3967"/>
    <w:rsid w:val="00D2050E"/>
    <w:rsid w:val="00D23D2F"/>
    <w:rsid w:val="00DB59C3"/>
    <w:rsid w:val="00DC259A"/>
    <w:rsid w:val="00DE23E8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33DA3"/>
    <w:rsid w:val="00F3490C"/>
    <w:rsid w:val="00F35CCB"/>
    <w:rsid w:val="00F3701C"/>
    <w:rsid w:val="00F46900"/>
    <w:rsid w:val="00F61D89"/>
    <w:rsid w:val="00F73E7D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3A535DF"/>
  <w15:docId w15:val="{06D87987-8F68-48C1-B097-4509A955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094591-0C42-4825-AC58-AD890806B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Ana Parra Munoz</cp:lastModifiedBy>
  <cp:revision>2</cp:revision>
  <cp:lastPrinted>2013-10-03T12:51:00Z</cp:lastPrinted>
  <dcterms:created xsi:type="dcterms:W3CDTF">2018-05-09T09:38:00Z</dcterms:created>
  <dcterms:modified xsi:type="dcterms:W3CDTF">2018-05-09T09:38:00Z</dcterms:modified>
</cp:coreProperties>
</file>